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F0CFE" w14:textId="660E58CF" w:rsidR="00422757" w:rsidRPr="00422757" w:rsidRDefault="00422757" w:rsidP="00422757"/>
    <w:tbl>
      <w:tblPr>
        <w:tblW w:w="94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4376"/>
        <w:gridCol w:w="4376"/>
      </w:tblGrid>
      <w:tr w:rsidR="00422757" w:rsidRPr="00422757" w14:paraId="4AEC0C1D" w14:textId="77777777" w:rsidTr="00422757">
        <w:trPr>
          <w:trHeight w:val="600"/>
        </w:trPr>
        <w:tc>
          <w:tcPr>
            <w:tcW w:w="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B269A0" w14:textId="77777777" w:rsidR="00422757" w:rsidRPr="00422757" w:rsidRDefault="00422757" w:rsidP="00422757"/>
        </w:tc>
        <w:tc>
          <w:tcPr>
            <w:tcW w:w="43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B1AFA" w14:textId="636AFE25" w:rsidR="00422757" w:rsidRPr="00422757" w:rsidRDefault="00422757" w:rsidP="00422757">
            <w:r>
              <w:t>University/Health Authority</w:t>
            </w:r>
            <w:r w:rsidR="00C255DA">
              <w:t>/Institute</w:t>
            </w:r>
          </w:p>
        </w:tc>
        <w:tc>
          <w:tcPr>
            <w:tcW w:w="43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96F2C3" w14:textId="1B58654C" w:rsidR="00422757" w:rsidRPr="00422757" w:rsidRDefault="00422757" w:rsidP="00422757">
            <w:bookmarkStart w:id="0" w:name="_GoBack"/>
            <w:bookmarkEnd w:id="0"/>
            <w:r w:rsidRPr="00422757">
              <w:t> </w:t>
            </w:r>
            <w:r>
              <w:t>Committee Name</w:t>
            </w:r>
          </w:p>
        </w:tc>
      </w:tr>
      <w:tr w:rsidR="00422757" w:rsidRPr="00422757" w14:paraId="4FD4E8C4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99963D" w14:textId="77777777" w:rsidR="00422757" w:rsidRPr="00422757" w:rsidRDefault="00422757" w:rsidP="00422757">
            <w:r w:rsidRPr="00422757">
              <w:t>1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59CF9" w14:textId="77777777" w:rsidR="00422757" w:rsidRPr="00422757" w:rsidRDefault="00422757" w:rsidP="00422757">
            <w:r w:rsidRPr="00422757">
              <w:t xml:space="preserve">Hamilton Health Sciences/McMaster REB 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03A4C5" w14:textId="77777777" w:rsidR="00422757" w:rsidRPr="00422757" w:rsidRDefault="00422757" w:rsidP="00422757">
            <w:r w:rsidRPr="00422757">
              <w:t xml:space="preserve">(Hamilton Integrated Research Ethics Board – </w:t>
            </w:r>
            <w:proofErr w:type="spellStart"/>
            <w:r w:rsidRPr="00422757">
              <w:t>HiREB</w:t>
            </w:r>
            <w:proofErr w:type="spellEnd"/>
            <w:r w:rsidRPr="00422757">
              <w:t>)</w:t>
            </w:r>
          </w:p>
        </w:tc>
      </w:tr>
      <w:tr w:rsidR="00422757" w:rsidRPr="00422757" w14:paraId="58388FA5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F280D1" w14:textId="77777777" w:rsidR="00422757" w:rsidRPr="00422757" w:rsidRDefault="00422757" w:rsidP="00422757">
            <w:r w:rsidRPr="00422757">
              <w:t>2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4B50F" w14:textId="77777777" w:rsidR="00422757" w:rsidRPr="00422757" w:rsidRDefault="00422757" w:rsidP="00422757">
            <w:proofErr w:type="spellStart"/>
            <w:r w:rsidRPr="00422757">
              <w:t>Universite</w:t>
            </w:r>
            <w:proofErr w:type="spellEnd"/>
            <w:r w:rsidRPr="00422757">
              <w:t xml:space="preserve"> de Sherbrooke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DE2BFD6" w14:textId="77777777" w:rsidR="00422757" w:rsidRPr="00422757" w:rsidRDefault="00422757" w:rsidP="00422757">
            <w:r w:rsidRPr="00422757">
              <w:rPr>
                <w:lang w:val="fr-CA"/>
              </w:rPr>
              <w:t>Bureau des plaints et de la qualité des services</w:t>
            </w:r>
          </w:p>
          <w:p w14:paraId="2EE66835" w14:textId="77777777" w:rsidR="00422757" w:rsidRPr="00422757" w:rsidRDefault="00422757" w:rsidP="00422757">
            <w:r w:rsidRPr="00422757">
              <w:rPr>
                <w:lang w:val="fr-CA"/>
              </w:rPr>
              <w:t>CIUSS de l’Estrie – CHUS</w:t>
            </w:r>
          </w:p>
        </w:tc>
      </w:tr>
      <w:tr w:rsidR="00422757" w:rsidRPr="00422757" w14:paraId="67CC5A51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EB9758" w14:textId="77777777" w:rsidR="00422757" w:rsidRPr="00422757" w:rsidRDefault="00422757" w:rsidP="00422757">
            <w:r w:rsidRPr="00422757">
              <w:t>3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9BBBF" w14:textId="77777777" w:rsidR="00422757" w:rsidRPr="00422757" w:rsidRDefault="00422757" w:rsidP="00422757">
            <w:r w:rsidRPr="00422757">
              <w:t>Dalhousie University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74471BF" w14:textId="77777777" w:rsidR="00422757" w:rsidRPr="00422757" w:rsidRDefault="00422757" w:rsidP="00422757">
            <w:r w:rsidRPr="00422757">
              <w:t>Office of Research Ethics Administration</w:t>
            </w:r>
          </w:p>
        </w:tc>
      </w:tr>
      <w:tr w:rsidR="00422757" w:rsidRPr="00422757" w14:paraId="50623BD1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B1BC87" w14:textId="77777777" w:rsidR="00422757" w:rsidRPr="00422757" w:rsidRDefault="00422757" w:rsidP="00422757">
            <w:r w:rsidRPr="00422757">
              <w:t>4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9A5E7C" w14:textId="77777777" w:rsidR="00422757" w:rsidRPr="00422757" w:rsidRDefault="00422757" w:rsidP="00422757">
            <w:r w:rsidRPr="00422757">
              <w:t>University of Manitoba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2793E9" w14:textId="77777777" w:rsidR="00422757" w:rsidRPr="00422757" w:rsidRDefault="00422757" w:rsidP="00422757">
            <w:proofErr w:type="spellStart"/>
            <w:r w:rsidRPr="00422757">
              <w:t>Bannatyne</w:t>
            </w:r>
            <w:proofErr w:type="spellEnd"/>
            <w:r w:rsidRPr="00422757">
              <w:t xml:space="preserve"> Campus Research Ethics Board</w:t>
            </w:r>
          </w:p>
        </w:tc>
      </w:tr>
      <w:tr w:rsidR="00422757" w:rsidRPr="00422757" w14:paraId="35BC6994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9DA999" w14:textId="77777777" w:rsidR="00422757" w:rsidRPr="00422757" w:rsidRDefault="00422757" w:rsidP="00422757">
            <w:r w:rsidRPr="00422757">
              <w:t>5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804945" w14:textId="77777777" w:rsidR="00422757" w:rsidRPr="00422757" w:rsidRDefault="00422757" w:rsidP="00422757">
            <w:r w:rsidRPr="00422757">
              <w:t>McGill University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E87AB1D" w14:textId="77777777" w:rsidR="00422757" w:rsidRPr="00422757" w:rsidRDefault="00422757" w:rsidP="00422757">
            <w:r w:rsidRPr="00422757">
              <w:t>McGill Institutional Review Board</w:t>
            </w:r>
          </w:p>
        </w:tc>
      </w:tr>
      <w:tr w:rsidR="00422757" w:rsidRPr="00422757" w14:paraId="0358BAAB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2B17ED" w14:textId="77777777" w:rsidR="00422757" w:rsidRPr="00422757" w:rsidRDefault="00422757" w:rsidP="00422757">
            <w:r w:rsidRPr="00422757">
              <w:t>6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1ABAD" w14:textId="77777777" w:rsidR="00422757" w:rsidRPr="00422757" w:rsidRDefault="00422757" w:rsidP="00422757">
            <w:r w:rsidRPr="00422757">
              <w:t>Memorial University of Newfoundland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63D7C1" w14:textId="77777777" w:rsidR="00422757" w:rsidRPr="00422757" w:rsidRDefault="00422757" w:rsidP="00422757">
            <w:r w:rsidRPr="00422757">
              <w:t>Health Research Ethics Authority</w:t>
            </w:r>
          </w:p>
        </w:tc>
      </w:tr>
      <w:tr w:rsidR="00422757" w:rsidRPr="00422757" w14:paraId="5BDDFC16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DE465" w14:textId="77777777" w:rsidR="00422757" w:rsidRPr="00422757" w:rsidRDefault="00422757" w:rsidP="00422757">
            <w:r w:rsidRPr="00422757">
              <w:t>7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2FF254" w14:textId="77777777" w:rsidR="00422757" w:rsidRPr="00422757" w:rsidRDefault="00422757" w:rsidP="00422757">
            <w:r w:rsidRPr="00422757">
              <w:t>University of Victoria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7028E8" w14:textId="77777777" w:rsidR="00422757" w:rsidRPr="00422757" w:rsidRDefault="00422757" w:rsidP="00422757">
            <w:r w:rsidRPr="00422757">
              <w:t>Human Research Ethics Board</w:t>
            </w:r>
          </w:p>
        </w:tc>
      </w:tr>
      <w:tr w:rsidR="00422757" w:rsidRPr="00422757" w14:paraId="36EFF100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1CAD7C" w14:textId="77777777" w:rsidR="00422757" w:rsidRPr="00422757" w:rsidRDefault="00422757" w:rsidP="00422757">
            <w:r w:rsidRPr="00422757">
              <w:t>8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38518D" w14:textId="77777777" w:rsidR="00422757" w:rsidRPr="00422757" w:rsidRDefault="00422757" w:rsidP="00422757">
            <w:r w:rsidRPr="00422757">
              <w:t xml:space="preserve">Elisabeth </w:t>
            </w:r>
            <w:proofErr w:type="spellStart"/>
            <w:r w:rsidRPr="00422757">
              <w:t>Bruyere</w:t>
            </w:r>
            <w:proofErr w:type="spellEnd"/>
            <w:r w:rsidRPr="00422757">
              <w:t xml:space="preserve"> Research Institute of Ottawa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9D7074" w14:textId="77777777" w:rsidR="00422757" w:rsidRPr="00422757" w:rsidRDefault="00422757" w:rsidP="00422757">
            <w:proofErr w:type="spellStart"/>
            <w:r w:rsidRPr="00422757">
              <w:t>Bruyere</w:t>
            </w:r>
            <w:proofErr w:type="spellEnd"/>
            <w:r w:rsidRPr="00422757">
              <w:t xml:space="preserve"> Research Ethics Board</w:t>
            </w:r>
          </w:p>
        </w:tc>
      </w:tr>
      <w:tr w:rsidR="00422757" w:rsidRPr="00422757" w14:paraId="431E516A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FD6531" w14:textId="77777777" w:rsidR="00422757" w:rsidRPr="00422757" w:rsidRDefault="00422757" w:rsidP="00422757">
            <w:r w:rsidRPr="00422757">
              <w:t>9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1FDA9F" w14:textId="77777777" w:rsidR="00422757" w:rsidRPr="00422757" w:rsidRDefault="00422757" w:rsidP="00422757">
            <w:r w:rsidRPr="00422757">
              <w:t>University of British Columbia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12ED16" w14:textId="77777777" w:rsidR="00422757" w:rsidRPr="00422757" w:rsidRDefault="00422757" w:rsidP="00422757">
            <w:r w:rsidRPr="00422757">
              <w:t>Office of Research Ethics</w:t>
            </w:r>
          </w:p>
        </w:tc>
      </w:tr>
      <w:tr w:rsidR="00422757" w:rsidRPr="00422757" w14:paraId="4390010C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26230D" w14:textId="77777777" w:rsidR="00422757" w:rsidRPr="00422757" w:rsidRDefault="00422757" w:rsidP="00422757">
            <w:r w:rsidRPr="00422757">
              <w:t>10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1B97DE" w14:textId="77777777" w:rsidR="00422757" w:rsidRPr="00422757" w:rsidRDefault="00422757" w:rsidP="00422757">
            <w:r w:rsidRPr="00422757">
              <w:t xml:space="preserve">Island Health – formerly Vancouver Island Health Authority (VIHA) 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9DFA17" w14:textId="77777777" w:rsidR="00422757" w:rsidRPr="00422757" w:rsidRDefault="00422757" w:rsidP="00422757">
            <w:r w:rsidRPr="00422757">
              <w:t>Research Ethics Office</w:t>
            </w:r>
          </w:p>
        </w:tc>
      </w:tr>
      <w:tr w:rsidR="00422757" w:rsidRPr="00422757" w14:paraId="41FBD0FB" w14:textId="77777777" w:rsidTr="00422757">
        <w:trPr>
          <w:trHeight w:val="6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850826" w14:textId="77777777" w:rsidR="00422757" w:rsidRPr="00422757" w:rsidRDefault="00422757" w:rsidP="00422757">
            <w:r w:rsidRPr="00422757">
              <w:t>11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9644AA" w14:textId="77777777" w:rsidR="00422757" w:rsidRPr="00422757" w:rsidRDefault="00422757" w:rsidP="00422757">
            <w:r w:rsidRPr="00422757">
              <w:t>Simon Fraser University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D503B3" w14:textId="77777777" w:rsidR="00422757" w:rsidRPr="00422757" w:rsidRDefault="00422757" w:rsidP="00422757">
            <w:r w:rsidRPr="00422757">
              <w:t>Office of Research Ethics</w:t>
            </w:r>
          </w:p>
        </w:tc>
      </w:tr>
      <w:tr w:rsidR="00422757" w:rsidRPr="00422757" w14:paraId="13FF22AA" w14:textId="77777777" w:rsidTr="00422757">
        <w:trPr>
          <w:trHeight w:val="3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8CF6D6" w14:textId="77777777" w:rsidR="00422757" w:rsidRPr="00422757" w:rsidRDefault="00422757" w:rsidP="00422757">
            <w:r w:rsidRPr="00422757">
              <w:t>12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65EC9" w14:textId="77777777" w:rsidR="00422757" w:rsidRPr="00422757" w:rsidRDefault="00422757" w:rsidP="00422757">
            <w:r w:rsidRPr="00422757">
              <w:t>Calgary CHREB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CF265A" w14:textId="77777777" w:rsidR="00422757" w:rsidRPr="00422757" w:rsidRDefault="00422757" w:rsidP="00422757">
            <w:r w:rsidRPr="00422757">
              <w:t>Conjoint Health Research Ethics Board</w:t>
            </w:r>
          </w:p>
        </w:tc>
      </w:tr>
      <w:tr w:rsidR="00422757" w:rsidRPr="00422757" w14:paraId="233F3953" w14:textId="77777777" w:rsidTr="00422757">
        <w:trPr>
          <w:trHeight w:val="300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E190AD" w14:textId="77777777" w:rsidR="00422757" w:rsidRPr="00422757" w:rsidRDefault="00422757" w:rsidP="00422757">
            <w:r w:rsidRPr="00422757">
              <w:t>13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780A2D" w14:textId="77777777" w:rsidR="00422757" w:rsidRPr="00422757" w:rsidRDefault="00422757" w:rsidP="00422757">
            <w:r w:rsidRPr="00422757">
              <w:t>PEI Health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2B2535" w14:textId="77777777" w:rsidR="00422757" w:rsidRPr="00422757" w:rsidRDefault="00422757" w:rsidP="00422757">
            <w:r w:rsidRPr="00422757">
              <w:t>PEI Research Ethics Board – Health Association of PEI</w:t>
            </w:r>
          </w:p>
        </w:tc>
      </w:tr>
    </w:tbl>
    <w:p w14:paraId="4B86DB2D" w14:textId="77777777" w:rsidR="00B7576B" w:rsidRDefault="00B7576B"/>
    <w:sectPr w:rsidR="00B75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57"/>
    <w:rsid w:val="002E2876"/>
    <w:rsid w:val="00422757"/>
    <w:rsid w:val="008503AA"/>
    <w:rsid w:val="008653D5"/>
    <w:rsid w:val="00B7576B"/>
    <w:rsid w:val="00C2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E018C"/>
  <w15:chartTrackingRefBased/>
  <w15:docId w15:val="{85AEABDA-6459-42A5-9132-F5E8188F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09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8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9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7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0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1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5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7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8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2</cp:revision>
  <dcterms:created xsi:type="dcterms:W3CDTF">2018-06-22T01:09:00Z</dcterms:created>
  <dcterms:modified xsi:type="dcterms:W3CDTF">2018-06-22T02:06:00Z</dcterms:modified>
</cp:coreProperties>
</file>